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63312" w14:textId="77777777" w:rsidR="000F1F9E" w:rsidRPr="000F1F9E" w:rsidRDefault="000F1F9E" w:rsidP="0000737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0F1F9E">
        <w:rPr>
          <w:rFonts w:ascii="Arial" w:hAnsi="Arial" w:cs="Arial"/>
          <w:b/>
          <w:sz w:val="20"/>
          <w:szCs w:val="20"/>
          <w:lang w:val="en-GB"/>
        </w:rPr>
        <w:t xml:space="preserve">Schulte B, Waetzig GH </w:t>
      </w:r>
      <w:r w:rsidRPr="000F1F9E">
        <w:rPr>
          <w:rFonts w:ascii="Arial" w:hAnsi="Arial" w:cs="Arial"/>
          <w:b/>
          <w:i/>
          <w:sz w:val="20"/>
          <w:szCs w:val="20"/>
          <w:lang w:val="en-GB"/>
        </w:rPr>
        <w:t>et al.</w:t>
      </w:r>
      <w:r w:rsidRPr="000F1F9E">
        <w:rPr>
          <w:rFonts w:ascii="Arial" w:hAnsi="Arial" w:cs="Arial"/>
          <w:b/>
          <w:sz w:val="20"/>
          <w:szCs w:val="20"/>
          <w:lang w:val="en-GB"/>
        </w:rPr>
        <w:t>: Oral Microcapsule Chromocolonoscopy With Patent Blue V Improves Adenoma Detection Safely and Effectively.</w:t>
      </w:r>
    </w:p>
    <w:p w14:paraId="1171F63C" w14:textId="77777777" w:rsidR="000F1F9E" w:rsidRPr="000F1F9E" w:rsidRDefault="000F1F9E" w:rsidP="0000737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C001438" w14:textId="77777777" w:rsidR="000F1F9E" w:rsidRPr="000F1F9E" w:rsidRDefault="000F1F9E" w:rsidP="0000737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F1F9E">
        <w:rPr>
          <w:rFonts w:ascii="Arial" w:hAnsi="Arial" w:cs="Arial"/>
          <w:b/>
          <w:sz w:val="20"/>
          <w:szCs w:val="20"/>
          <w:lang w:val="en-US"/>
        </w:rPr>
        <w:t>Supporting Information</w:t>
      </w:r>
    </w:p>
    <w:p w14:paraId="0A149093" w14:textId="77777777" w:rsidR="000F1F9E" w:rsidRPr="000F1F9E" w:rsidRDefault="000F1F9E" w:rsidP="0000737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1FAFDEA" w14:textId="0C9FDEF7" w:rsidR="000F1F9E" w:rsidRPr="000F1F9E" w:rsidRDefault="000F1F9E" w:rsidP="00007376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0F1F9E">
        <w:rPr>
          <w:rFonts w:ascii="Arial" w:hAnsi="Arial" w:cs="Arial"/>
          <w:b/>
          <w:sz w:val="20"/>
          <w:szCs w:val="20"/>
          <w:lang w:val="en-US"/>
        </w:rPr>
        <w:t>Table S</w:t>
      </w:r>
      <w:r w:rsidRPr="000F1F9E">
        <w:rPr>
          <w:rFonts w:ascii="Arial" w:hAnsi="Arial" w:cs="Arial"/>
          <w:b/>
          <w:sz w:val="20"/>
          <w:szCs w:val="20"/>
          <w:lang w:val="en-US"/>
        </w:rPr>
        <w:t>2</w:t>
      </w:r>
      <w:r w:rsidRPr="000F1F9E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0F1F9E">
        <w:rPr>
          <w:rFonts w:ascii="Arial" w:hAnsi="Arial" w:cs="Arial"/>
          <w:bCs/>
          <w:sz w:val="20"/>
          <w:szCs w:val="20"/>
          <w:lang w:val="en-US"/>
        </w:rPr>
        <w:t>Overview of adverse events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5"/>
        <w:gridCol w:w="1559"/>
        <w:gridCol w:w="1559"/>
        <w:gridCol w:w="1559"/>
      </w:tblGrid>
      <w:tr w:rsidR="00C11A0A" w:rsidRPr="000F1F9E" w14:paraId="53985E1C" w14:textId="77777777" w:rsidTr="008E3854">
        <w:trPr>
          <w:trHeight w:val="1080"/>
        </w:trPr>
        <w:tc>
          <w:tcPr>
            <w:tcW w:w="4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6354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7B36" w14:textId="07FC54C5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atent</w:t>
            </w:r>
            <w:r w:rsidR="000F1F9E"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lue</w:t>
            </w:r>
            <w:r w:rsidR="00FA3053"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V</w:t>
            </w:r>
            <w:r w:rsid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crocapsules (PBM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9D7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7F5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3854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value</w:t>
            </w:r>
          </w:p>
        </w:tc>
      </w:tr>
      <w:tr w:rsidR="00C11A0A" w:rsidRPr="000F1F9E" w14:paraId="1CAF6D28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3DC7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 adverse events [N]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BA7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3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F90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4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1BD7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</w:t>
            </w:r>
          </w:p>
        </w:tc>
      </w:tr>
      <w:tr w:rsidR="00C11A0A" w:rsidRPr="000F1F9E" w14:paraId="36DF31B0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5DF8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ld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9CA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3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91C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41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85F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</w:t>
            </w:r>
          </w:p>
        </w:tc>
      </w:tr>
      <w:tr w:rsidR="00C11A0A" w:rsidRPr="000F1F9E" w14:paraId="0A2A38EF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FD30" w14:textId="791C1298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bookmarkStart w:id="0" w:name="_GoBack"/>
            <w:bookmarkEnd w:id="0"/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erate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E28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D81D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BB8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61888EFD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EB37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vere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4DE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AE93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0974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149E36C1" w14:textId="77777777" w:rsidTr="008E3854">
        <w:trPr>
          <w:trHeight w:val="283"/>
        </w:trPr>
        <w:tc>
          <w:tcPr>
            <w:tcW w:w="43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EDA5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strointestinal disorders [N]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879D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11.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8678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13.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B44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291DB5B3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429D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dominal discomfort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32DC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5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1A1B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5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6523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689C9342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6087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ematemesis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0658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15A4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0CD9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1A559D87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2E2E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strointestinal haemorrhage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876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764D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96507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11228110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11AB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laena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ADDA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712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4FF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439FBE52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FD7B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ausea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A23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5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44A2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AE4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3E3AB486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1DF0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miting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6B5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9257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F43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75E71313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3F69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rinary tract signs and symptoms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8AF7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0E42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BC5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6D57974F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B132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uria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9738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00D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3BBC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176C8775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9F9E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rvous system disorders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5C38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B8CB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2587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11255C45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5E0F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ache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350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FD4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3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34F4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3EA207A9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7E8F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graine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165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8150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AA02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0EA0E428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BED3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lood and lymphatic system disorders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9C17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E65D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469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4DDA33E2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9451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aemia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D3B3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3F8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405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41F49CBB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47EF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emorrhagic anaemia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65B4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87FA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C56A5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5A300166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92E4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ral disorders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105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C4F4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769BC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6CDDCDA0" w14:textId="77777777" w:rsidTr="008E3854">
        <w:trPr>
          <w:trHeight w:val="283"/>
        </w:trPr>
        <w:tc>
          <w:tcPr>
            <w:tcW w:w="43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2F1E" w14:textId="77777777" w:rsidR="00C11A0A" w:rsidRPr="000F1F9E" w:rsidRDefault="00C11A0A" w:rsidP="0000737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vention related complications [N]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59C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225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6782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0FDADF04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6671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ld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C582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D88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A341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01AA08B9" w14:textId="77777777" w:rsidTr="008E3854">
        <w:trPr>
          <w:trHeight w:val="283"/>
        </w:trPr>
        <w:tc>
          <w:tcPr>
            <w:tcW w:w="43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4D3B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erate [N]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B3CA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20A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173F3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  <w:tr w:rsidR="00C11A0A" w:rsidRPr="000F1F9E" w14:paraId="2C3007D4" w14:textId="77777777" w:rsidTr="008E3854">
        <w:trPr>
          <w:trHeight w:val="283"/>
        </w:trPr>
        <w:tc>
          <w:tcPr>
            <w:tcW w:w="43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53B5" w14:textId="77777777" w:rsidR="00C11A0A" w:rsidRPr="000F1F9E" w:rsidRDefault="00C11A0A" w:rsidP="00007376">
            <w:pPr>
              <w:spacing w:line="360" w:lineRule="auto"/>
              <w:ind w:firstLineChars="400" w:firstLine="8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vere [N]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30EE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E84F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31456" w14:textId="77777777" w:rsidR="00C11A0A" w:rsidRPr="000F1F9E" w:rsidRDefault="00C11A0A" w:rsidP="000073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F1F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gt; 0.9</w:t>
            </w:r>
          </w:p>
        </w:tc>
      </w:tr>
    </w:tbl>
    <w:p w14:paraId="319F1AD0" w14:textId="2E8A2D82" w:rsidR="00C06846" w:rsidRPr="000F1F9E" w:rsidRDefault="00C06846" w:rsidP="0000737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C06846" w:rsidRPr="000F1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D129E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846"/>
    <w:rsid w:val="00007376"/>
    <w:rsid w:val="00016BEC"/>
    <w:rsid w:val="000904FE"/>
    <w:rsid w:val="000B1FD5"/>
    <w:rsid w:val="000C29B6"/>
    <w:rsid w:val="000D3855"/>
    <w:rsid w:val="000F1F9E"/>
    <w:rsid w:val="001276ED"/>
    <w:rsid w:val="00175341"/>
    <w:rsid w:val="001B6613"/>
    <w:rsid w:val="001B6D8E"/>
    <w:rsid w:val="00251150"/>
    <w:rsid w:val="002526BA"/>
    <w:rsid w:val="002A69D6"/>
    <w:rsid w:val="003242C8"/>
    <w:rsid w:val="00347477"/>
    <w:rsid w:val="00347EDE"/>
    <w:rsid w:val="003517B5"/>
    <w:rsid w:val="00426D00"/>
    <w:rsid w:val="0047163D"/>
    <w:rsid w:val="00486B30"/>
    <w:rsid w:val="00495444"/>
    <w:rsid w:val="00504E66"/>
    <w:rsid w:val="00525095"/>
    <w:rsid w:val="005645EB"/>
    <w:rsid w:val="005F4A3A"/>
    <w:rsid w:val="00771525"/>
    <w:rsid w:val="00791D98"/>
    <w:rsid w:val="007B3E5F"/>
    <w:rsid w:val="00862451"/>
    <w:rsid w:val="00880014"/>
    <w:rsid w:val="008E3854"/>
    <w:rsid w:val="009620B8"/>
    <w:rsid w:val="009D7C18"/>
    <w:rsid w:val="00A024BB"/>
    <w:rsid w:val="00A147E5"/>
    <w:rsid w:val="00A573DB"/>
    <w:rsid w:val="00AD2D30"/>
    <w:rsid w:val="00AD662E"/>
    <w:rsid w:val="00BD5419"/>
    <w:rsid w:val="00BE3D77"/>
    <w:rsid w:val="00C06846"/>
    <w:rsid w:val="00C11A0A"/>
    <w:rsid w:val="00C90A73"/>
    <w:rsid w:val="00C9490C"/>
    <w:rsid w:val="00CD2D28"/>
    <w:rsid w:val="00CE1B64"/>
    <w:rsid w:val="00D55FA6"/>
    <w:rsid w:val="00D6646B"/>
    <w:rsid w:val="00D70D97"/>
    <w:rsid w:val="00E83D14"/>
    <w:rsid w:val="00E8715F"/>
    <w:rsid w:val="00E94131"/>
    <w:rsid w:val="00F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92D53"/>
  <w15:chartTrackingRefBased/>
  <w15:docId w15:val="{0270291C-1E3F-B04D-89FB-6732285D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8E3854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07T19:25:00Z</dcterms:created>
  <dcterms:modified xsi:type="dcterms:W3CDTF">2025-06-23T07:19:00Z</dcterms:modified>
</cp:coreProperties>
</file>